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4EF" w:rsidRPr="00567DAF" w:rsidRDefault="00736385" w:rsidP="009E74EF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9</w:t>
      </w:r>
      <w:r w:rsidR="009E74EF" w:rsidRPr="00567DAF">
        <w:rPr>
          <w:b/>
          <w:bCs/>
        </w:rPr>
        <w:t xml:space="preserve">. </w:t>
      </w:r>
      <w:r w:rsidR="009E74EF" w:rsidRPr="00567DAF">
        <w:t>Total number of imputed exome SNPs with info ≥ 0.3 that have call rate ≥ 95% in the Indians, based on the SNPs on the Omni2.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9E74EF" w:rsidRPr="00567DAF" w:rsidTr="00736385">
        <w:tc>
          <w:tcPr>
            <w:tcW w:w="2808" w:type="dxa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9E74EF" w:rsidRPr="00567DAF" w:rsidRDefault="009E74E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 xml:space="preserve"># Rare (0 &lt; x </w:t>
            </w:r>
            <w:r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20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5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302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94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96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1,960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r w:rsidRPr="00567DAF">
              <w:t># Common (≥ 5%)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882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831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</w:pPr>
            <w:r w:rsidRPr="00567DAF">
              <w:t>4,805</w:t>
            </w:r>
          </w:p>
        </w:tc>
      </w:tr>
      <w:tr w:rsidR="009E74EF" w:rsidRPr="00567DAF" w:rsidTr="00736385">
        <w:tc>
          <w:tcPr>
            <w:tcW w:w="2808" w:type="dxa"/>
            <w:vAlign w:val="bottom"/>
          </w:tcPr>
          <w:p w:rsidR="009E74EF" w:rsidRPr="00567DAF" w:rsidRDefault="009E74EF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143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143</w:t>
            </w:r>
          </w:p>
        </w:tc>
        <w:tc>
          <w:tcPr>
            <w:tcW w:w="2016" w:type="dxa"/>
            <w:vAlign w:val="bottom"/>
          </w:tcPr>
          <w:p w:rsidR="009E74EF" w:rsidRPr="00567DAF" w:rsidRDefault="00544DA9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067</w:t>
            </w:r>
          </w:p>
        </w:tc>
      </w:tr>
      <w:bookmarkEnd w:id="0"/>
    </w:tbl>
    <w:p w:rsidR="00D40D82" w:rsidRPr="00567DAF" w:rsidRDefault="00D40D82" w:rsidP="008952D2">
      <w:pPr>
        <w:rPr>
          <w:b/>
          <w:bCs/>
        </w:rPr>
      </w:pPr>
    </w:p>
    <w:sectPr w:rsidR="00D40D82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D9F" w:rsidRDefault="00223D9F">
      <w:r>
        <w:separator/>
      </w:r>
    </w:p>
  </w:endnote>
  <w:endnote w:type="continuationSeparator" w:id="0">
    <w:p w:rsidR="00223D9F" w:rsidRDefault="00223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4661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D9F" w:rsidRDefault="00223D9F">
      <w:r>
        <w:separator/>
      </w:r>
    </w:p>
  </w:footnote>
  <w:footnote w:type="continuationSeparator" w:id="0">
    <w:p w:rsidR="00223D9F" w:rsidRDefault="00223D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9F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06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0:00Z</dcterms:created>
  <dcterms:modified xsi:type="dcterms:W3CDTF">2014-08-13T14:10:00Z</dcterms:modified>
</cp:coreProperties>
</file>